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Appendix S2: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R code for the prediction accuracy derivations described in the paper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cgpa = function (h2,N,M,k,p) {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at("\n"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at("*************************************************************","\n"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at("usage : ccgpa(h2,N,M,k,p)","\n")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at("h2    : proportion of variance explained by predictor on the liability scale","\n"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at("N     : sample size","\n"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at("M     : number of SNPs","\n"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at("k     : population prevalence","\n"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at("p     : proportion of cases in case-control sample","\n"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at("*************************************************************","\n"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at("\n"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thd=-qnorm(k)    #threshold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zv=dnorm(thd)    #height at the normal curve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v=zv/k          #mean liability for cases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iv2=-iv*k/(1-k)  #mean liability for controls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v=(k*(1-k))^2/(zv^2*p*(1-p))    #the spread sheet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theta=iv*((p-k)/(1-k))*(iv*((p-k)/(1-k))-thd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lamda=N/M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vgcc=h2*(1-h2*theta)     #g variance on the liability in CC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h2o=h2/(cv-h2*theta*cv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r2=h2*zv^2/(h2*zv^2+(k*(1-k))^2/(lamda*p*(1-p))) #derivation in this study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_r2=h2*zv^2/(h2*zv^2+(k*(1-k))^2*vgcc/(lamda*p*(1-p)*h2)) #derivation in Datewyler et al. 2008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mat=matrix(0,2,2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mat[1,1]=r2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mat[1,2]=r2^.5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mat[2,1]=D_r2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mat[2,2]=D_r2^.5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mmentText"/>
        <w:spacing w:before="0" w:after="0"/>
        <w:contextualSpacing/>
        <w:rPr/>
      </w:pPr>
      <w:r>
        <w:rPr>
          <w:rFonts w:eastAsia="Cambria" w:cs="Cambria" w:ascii="Cambria" w:hAnsi="Cambria"/>
          <w:sz w:val="24"/>
          <w:szCs w:val="24"/>
        </w:rPr>
        <w:t xml:space="preserve">  </w:t>
      </w:r>
      <w:r>
        <w:rPr>
          <w:rFonts w:cs="Cambria" w:ascii="Cambria" w:hAnsi="Cambria"/>
          <w:sz w:val="24"/>
          <w:szCs w:val="24"/>
        </w:rPr>
        <w:t>colnames(mat)= c("variance (r^2)","accuracy (r)")</w:t>
      </w:r>
    </w:p>
    <w:p>
      <w:pPr>
        <w:pStyle w:val="CommentText"/>
        <w:spacing w:before="0" w:after="0"/>
        <w:contextualSpacing/>
        <w:rPr>
          <w:rFonts w:ascii="Cambria" w:hAnsi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</w:t>
      </w:r>
      <w:r>
        <w:rPr>
          <w:rFonts w:cs="Cambria" w:ascii="Cambria" w:hAnsi="Cambria"/>
          <w:sz w:val="24"/>
          <w:szCs w:val="24"/>
        </w:rPr>
        <w:t>rownames(mat)= c("Eq (11) in this study:","Daetwyler derivation:")</w:t>
      </w:r>
    </w:p>
    <w:p>
      <w:pPr>
        <w:pStyle w:val="Normal"/>
        <w:spacing w:lineRule="auto" w:line="240" w:before="0" w:after="0"/>
        <w:contextualSpacing/>
        <w:rPr>
          <w:rFonts w:ascii="Cambria" w:hAnsi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</w:t>
      </w:r>
      <w:r>
        <w:rPr>
          <w:rFonts w:cs="Cambria" w:ascii="Cambria" w:hAnsi="Cambria"/>
          <w:sz w:val="24"/>
          <w:szCs w:val="24"/>
        </w:rPr>
        <w:t>out &lt;- signif(mat,digits=4)</w:t>
      </w:r>
    </w:p>
    <w:p>
      <w:pPr>
        <w:pStyle w:val="Normal"/>
        <w:spacing w:lineRule="auto" w:line="240" w:before="0" w:after="0"/>
        <w:contextualSpacing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contextualSpacing/>
        <w:rPr>
          <w:rFonts w:ascii="Cambria" w:hAnsi="Cambria" w:cs="Cambria"/>
          <w:sz w:val="24"/>
          <w:szCs w:val="24"/>
        </w:rPr>
      </w:pPr>
      <w:r>
        <w:rPr>
          <w:rFonts w:eastAsia="Cambria" w:cs="Cambria" w:ascii="Cambria" w:hAnsi="Cambria"/>
          <w:sz w:val="24"/>
          <w:szCs w:val="24"/>
        </w:rPr>
        <w:t xml:space="preserve">  </w:t>
      </w:r>
      <w:r>
        <w:rPr>
          <w:rFonts w:cs="Cambria" w:ascii="Cambria" w:hAnsi="Cambria"/>
          <w:sz w:val="24"/>
          <w:szCs w:val="24"/>
        </w:rPr>
        <w:t>print(out,quote=F,col.name=F,row.name=F)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}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Calibri"/>
      <w:color w:val="auto"/>
      <w:sz w:val="22"/>
      <w:szCs w:val="22"/>
      <w:lang w:val="en-AU" w:eastAsia="ko-KR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Malgun Gothic;Arial Unicode MS" w:cs="Times New Roman"/>
      <w:sz w:val="20"/>
      <w:szCs w:val="20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01:43:00Z</dcterms:created>
  <dc:creator>Hong Lee</dc:creator>
  <dc:description/>
  <cp:keywords/>
  <dc:language>en-US</dc:language>
  <cp:lastModifiedBy>Hong Lee</cp:lastModifiedBy>
  <dcterms:modified xsi:type="dcterms:W3CDTF">2013-07-10T01:43:00Z</dcterms:modified>
  <cp:revision>2</cp:revision>
  <dc:subject/>
  <dc:title/>
</cp:coreProperties>
</file>